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7CE93380" w:rsidR="008A3EFC" w:rsidRPr="00AD13A8" w:rsidRDefault="73C36BA9" w:rsidP="1C1F39B4">
      <w:pPr>
        <w:jc w:val="center"/>
        <w:rPr>
          <w:rFonts w:ascii="Arial" w:eastAsia="Arial" w:hAnsi="Arial" w:cs="Arial"/>
          <w:b/>
          <w:bCs/>
        </w:rPr>
      </w:pPr>
      <w:r w:rsidRPr="00AD13A8">
        <w:rPr>
          <w:rFonts w:ascii="Arial" w:eastAsia="Arial" w:hAnsi="Arial" w:cs="Arial"/>
          <w:b/>
          <w:bCs/>
        </w:rPr>
        <w:t>Supplemental Methods</w:t>
      </w:r>
    </w:p>
    <w:p w14:paraId="4560497D" w14:textId="34A61D04" w:rsidR="17A7A0A7" w:rsidRDefault="00AD13A8" w:rsidP="17A7A0A7">
      <w:pPr>
        <w:rPr>
          <w:rFonts w:ascii="Arial" w:eastAsia="Arial" w:hAnsi="Arial" w:cs="Arial"/>
        </w:rPr>
      </w:pPr>
      <w:r w:rsidRPr="00AD13A8">
        <w:rPr>
          <w:rFonts w:ascii="Arial" w:eastAsia="Arial" w:hAnsi="Arial" w:cs="Arial"/>
          <w:b/>
          <w:bCs/>
        </w:rPr>
        <w:t>Early Midlife Correlates</w:t>
      </w:r>
    </w:p>
    <w:p w14:paraId="24B59964" w14:textId="3401401D" w:rsidR="73C36BA9" w:rsidRDefault="5DBDC318" w:rsidP="74BC42C5">
      <w:pPr>
        <w:spacing w:after="0" w:line="240" w:lineRule="auto"/>
        <w:ind w:firstLine="720"/>
        <w:rPr>
          <w:rFonts w:ascii="Arial" w:eastAsia="Arial" w:hAnsi="Arial" w:cs="Arial"/>
          <w:color w:val="000000" w:themeColor="text1"/>
        </w:rPr>
      </w:pPr>
      <w:r w:rsidRPr="74BC42C5">
        <w:rPr>
          <w:rFonts w:ascii="Arial" w:eastAsia="Arial" w:hAnsi="Arial" w:cs="Arial"/>
          <w:i/>
          <w:iCs/>
          <w:color w:val="000000" w:themeColor="text1"/>
        </w:rPr>
        <w:t>Socioeconomic status indicators.</w:t>
      </w:r>
      <w:r w:rsidRPr="74BC42C5">
        <w:rPr>
          <w:rFonts w:ascii="Arial" w:eastAsia="Arial" w:hAnsi="Arial" w:cs="Arial"/>
          <w:color w:val="263947"/>
        </w:rPr>
        <w:t xml:space="preserve"> </w:t>
      </w:r>
      <w:r w:rsidRPr="74BC42C5">
        <w:rPr>
          <w:rFonts w:ascii="Arial" w:eastAsia="Arial" w:hAnsi="Arial" w:cs="Arial"/>
          <w:color w:val="000000" w:themeColor="text1"/>
        </w:rPr>
        <w:t xml:space="preserve">Twins reported their highest level of education achieved. Responses were recoded to compulsory education only, vocational secondary education, academic secondary school, and tertiary education </w:t>
      </w:r>
      <w:r w:rsidR="00634E38">
        <w:rPr>
          <w:rFonts w:ascii="Arial" w:eastAsia="Arial" w:hAnsi="Arial" w:cs="Arial"/>
          <w:color w:val="000000" w:themeColor="text1"/>
        </w:rPr>
        <w:fldChar w:fldCharType="begin"/>
      </w:r>
      <w:r w:rsidR="00634E38">
        <w:rPr>
          <w:rFonts w:ascii="Arial" w:eastAsia="Arial" w:hAnsi="Arial" w:cs="Arial"/>
          <w:color w:val="000000" w:themeColor="text1"/>
        </w:rPr>
        <w:instrText xml:space="preserve"> ADDIN ZOTERO_ITEM CSL_CITATION {"citationID":"6BpBJpBd","properties":{"formattedCitation":"(Cooke et al., 2025)","plainCitation":"(Cooke et al., 2025)","noteIndex":0},"citationItems":[{"id":1220,"uris":["http://zotero.org/users/local/rBEjlUb1/items/JKLPJLRJ"],"itemData":{"id":1220,"type":"article-journal","abstract":"This paper provides an overview of the most recent assessment, collected in early midlife, of the FinnTwin12 cohort, a population-based study of Finnish twins born in 1983–1987. The twins were invited to complete an online survey assessing a range of variables, including physical and mental health, alcohol use and problems, other substance use, and early midlife environments (e.g., parenthood). In total, 2,085 individuals (~ 40% of the original sample) completed the survey (551 complete twin pairs, 58.7% female, 37.3% monozygotic, Mage = 37.2 years, SD = 1.47 years, age range = 34–39 years). Individuals who participated were more likely to be female, monozygotic, and have higher parental education and less hyperactivity/impulsivity and aggression at age 12 when compared to individuals who were invited but did not participate. Parental alcohol misuse and the twins’ alcohol use and misuse at age 14 were not related to study retention. Alcohol misuse in early midlife was positively associated with nicotine dependence, lifetime use of cannabis and other drugs, trauma exposure, and depressive symptoms, and negatively associated with physical health and having biological children. These new data expand upon the wealth of measures collected as part of previous assessments, expanding the scope of work on the etiology and correlates of alcohol misuse within a longitudinal, genetically-informed framework. In addition to these new survey measures, we are planning an in-person assessment to collect physiological measurements and conduct additional in-depth phenotyping on a subset of twins who have been more intensively studied over the years.","container-title":"Behavior Genetics","DOI":"10.1007/s10519-024-10212-y","ISSN":"1573-3297","issue":"2","journalAbbreviation":"Behav Genet","language":"en","page":"124-140","source":"Springer Link","title":"Alcohol use in Early Midlife: Findings from the Age 37 Follow-Up Assessment of the FinnTwin12 Cohort","title-short":"Alcohol use in Early Midlife","volume":"55","author":[{"family":"Cooke","given":"Megan E."},{"family":"Lumpe","given":"Erin"},{"family":"Stephenson","given":"Mallory"},{"family":"Urjansson","given":"Mia"},{"family":"Aliev","given":"Fazil"},{"family":"Palviainen","given":"Teemu"},{"family":"Brislin","given":"Sarah J."},{"family":"Piirtola","given":"Maarit"},{"family":"Rabinowitz","given":"Jill"},{"family":"Latvala","given":"Antti"},{"family":"Barr","given":"Peter B."},{"family":"Vuoksimaa","given":"Eero"},{"family":"Maes","given":"Hermine H. M."},{"family":"Viken","given":"Richard"},{"family":"Rose","given":"Richard J."},{"family":"Kaprio","given":"Jaakko"},{"family":"Dick","given":"Danielle M."},{"family":"Aaltonen","given":"Sari"},{"family":"Salvatore","given":"Jessica E."}],"issued":{"date-parts":[["2025",3,1]]}}}],"schema":"https://github.com/citation-style-language/schema/raw/master/csl-citation.json"} </w:instrText>
      </w:r>
      <w:r w:rsidR="00634E38">
        <w:rPr>
          <w:rFonts w:ascii="Arial" w:eastAsia="Arial" w:hAnsi="Arial" w:cs="Arial"/>
          <w:color w:val="000000" w:themeColor="text1"/>
        </w:rPr>
        <w:fldChar w:fldCharType="separate"/>
      </w:r>
      <w:r w:rsidR="00634E38">
        <w:rPr>
          <w:rFonts w:ascii="Arial" w:eastAsia="Arial" w:hAnsi="Arial" w:cs="Arial"/>
          <w:noProof/>
          <w:color w:val="000000" w:themeColor="text1"/>
        </w:rPr>
        <w:t>(Cooke et al., 2025)</w:t>
      </w:r>
      <w:r w:rsidR="00634E38">
        <w:rPr>
          <w:rFonts w:ascii="Arial" w:eastAsia="Arial" w:hAnsi="Arial" w:cs="Arial"/>
          <w:color w:val="000000" w:themeColor="text1"/>
        </w:rPr>
        <w:fldChar w:fldCharType="end"/>
      </w:r>
      <w:r w:rsidRPr="74BC42C5">
        <w:rPr>
          <w:rFonts w:ascii="Arial" w:eastAsia="Arial" w:hAnsi="Arial" w:cs="Arial"/>
          <w:color w:val="000000" w:themeColor="text1"/>
        </w:rPr>
        <w:t xml:space="preserve">. Twins reported on their financial situation using an ordinal scale with 5 response options from “very good’ to “very poor”. Response options were coded such that higher scores represented a better financial situation. </w:t>
      </w:r>
    </w:p>
    <w:p w14:paraId="4FA61E26" w14:textId="2C2B830F" w:rsidR="73C36BA9" w:rsidRDefault="5DBDC318" w:rsidP="74BC42C5">
      <w:pPr>
        <w:spacing w:after="0" w:line="240" w:lineRule="auto"/>
        <w:ind w:firstLine="720"/>
        <w:rPr>
          <w:rFonts w:ascii="Arial" w:eastAsia="Arial" w:hAnsi="Arial" w:cs="Arial"/>
          <w:color w:val="000000" w:themeColor="text1"/>
        </w:rPr>
      </w:pPr>
      <w:r w:rsidRPr="74BC42C5">
        <w:rPr>
          <w:rFonts w:ascii="Arial" w:eastAsia="Arial" w:hAnsi="Arial" w:cs="Arial"/>
          <w:i/>
          <w:iCs/>
          <w:color w:val="000000" w:themeColor="text1"/>
        </w:rPr>
        <w:t>Relationship indicators.</w:t>
      </w:r>
      <w:r w:rsidRPr="74BC42C5">
        <w:rPr>
          <w:rFonts w:ascii="Arial" w:eastAsia="Arial" w:hAnsi="Arial" w:cs="Arial"/>
          <w:color w:val="000000" w:themeColor="text1"/>
        </w:rPr>
        <w:t xml:space="preserve"> Twins who reported living with a spouse or partner or reported currently being in a relationship were coded as partnered. Twins who reported being in a relationship were administered three subscales (relationship consensus, relationship satisfaction, and relationship cohesion) from the Revised Dyadic Adjustment Scale (RDAS; </w:t>
      </w:r>
      <w:r w:rsidR="00634E38">
        <w:rPr>
          <w:rFonts w:ascii="Arial" w:eastAsia="Arial" w:hAnsi="Arial" w:cs="Arial"/>
          <w:color w:val="000000" w:themeColor="text1"/>
        </w:rPr>
        <w:fldChar w:fldCharType="begin"/>
      </w:r>
      <w:r w:rsidR="00DF3DB1">
        <w:rPr>
          <w:rFonts w:ascii="Arial" w:eastAsia="Arial" w:hAnsi="Arial" w:cs="Arial"/>
          <w:color w:val="000000" w:themeColor="text1"/>
        </w:rPr>
        <w:instrText xml:space="preserve"> ADDIN ZOTERO_ITEM CSL_CITATION {"citationID":"MRDwzG3Z","properties":{"formattedCitation":"(Busby et al., 1995)","plainCitation":"(Busby et al., 1995)","noteIndex":0},"citationItems":[{"id":1226,"uris":["http://zotero.org/users/local/rBEjlUb1/items/F6EHRF2V"],"itemData":{"id":1226,"type":"article-journal","abstract":"The existing research on the Dyadic Adjustment Scale (DAS) indicated that there were problems with some of the subscales and individual items. This study was designed to improve the instrument by following the standards of construct hierarchy. Through previous research and the analyses in this study, the subscales were found to contain some items that were homogeneous and others that were more heterogeneous. This problem was corrected by selecting out items that were homogeneous; 7 first-order scales were created which were combined to creat the 3 second-order concepts of consensus, satisfaction, and cohesion. With a sample of distressed and nondistressed couples, a series of confirmatory factor analyses was conducted. The factor analyses provided evidence for the construct validity of the new structure of the Revised DAS (RDAS) with the distressed, nondistressed, and total samples of this study, as well as with the sample from Spanier and Thompson's (1982) study. Additional analyses correlating the RDAS with another popular marital instrument provided more evidence for the construct validity of the RDAS. Criterion validity was demonstrated by discriminant analyses results. Both internal consistency and split-half reliability estimates demonstrated that the RDAS was reliable. The result also supported dividing the RDAS into two alternative forms for use in pre- and posttest studies. Summary statistics for the RDAS are presented as are implications for the field of marriage and family therapy.","container-title":"Journal of Marital and Family Therapy","DOI":"10.1111/j.1752-0606.1995.tb00163.x","ISSN":"1752-0606","issue":"3","language":"en","note":"_eprint: https://onlinelibrary.wiley.com/doi/pdf/10.1111/j.1752-0606.1995.tb00163.x","page":"289-308","source":"Wiley Online Library","title":"A Revision of the Dyadic Adjustment Scale for Use with Distressed and Nondistressed Couples: Construct Hierarchy and Multidimensional Scales","title-short":"A Revision of the Dyadic Adjustment Scale for Use with Distressed and Nondistressed Couples","volume":"21","author":[{"family":"Busby","given":"Dean M."},{"family":"Christensen","given":"Clark"},{"family":"Crane","given":"D. Russell"},{"family":"Larson","given":"Jeffry H."}],"issued":{"date-parts":[["1995"]]}}}],"schema":"https://github.com/citation-style-language/schema/raw/master/csl-citation.json"} </w:instrText>
      </w:r>
      <w:r w:rsidR="00634E38">
        <w:rPr>
          <w:rFonts w:ascii="Arial" w:eastAsia="Arial" w:hAnsi="Arial" w:cs="Arial"/>
          <w:color w:val="000000" w:themeColor="text1"/>
        </w:rPr>
        <w:fldChar w:fldCharType="separate"/>
      </w:r>
      <w:r w:rsidR="00DF3DB1">
        <w:rPr>
          <w:rFonts w:ascii="Arial" w:eastAsia="Arial" w:hAnsi="Arial" w:cs="Arial"/>
          <w:noProof/>
          <w:color w:val="000000" w:themeColor="text1"/>
        </w:rPr>
        <w:t>Busby et al., 1995)</w:t>
      </w:r>
      <w:r w:rsidR="00634E38">
        <w:rPr>
          <w:rFonts w:ascii="Arial" w:eastAsia="Arial" w:hAnsi="Arial" w:cs="Arial"/>
          <w:color w:val="000000" w:themeColor="text1"/>
        </w:rPr>
        <w:fldChar w:fldCharType="end"/>
      </w:r>
      <w:r w:rsidRPr="74BC42C5">
        <w:rPr>
          <w:rFonts w:ascii="Arial" w:eastAsia="Arial" w:hAnsi="Arial" w:cs="Arial"/>
          <w:color w:val="000000" w:themeColor="text1"/>
        </w:rPr>
        <w:t xml:space="preserve">. Relationship consensus (α = 0.69) measured the ability to achieve consensus in decision making in the relationship. Relationship satisfaction (α = 0.79) measured the extent to which they were satisfied in the relationship. Relationship cohesion (α = 0.73) measured the degree to which partners participate in activities together. All items were recoded (if necessary) such that higher scores represented more positive relationship outcomes. Items were then summed within each subscale. Twins reported whether they were a biological father/mother and whether there were non-biological children living in their household. Parenthood status was coded as a binary variable indicating whether the twin had biological children (regardless of residential status) or non-biological children living in the same household. </w:t>
      </w:r>
    </w:p>
    <w:p w14:paraId="24D9489E" w14:textId="74F7F723" w:rsidR="73C36BA9" w:rsidRDefault="5DBDC318" w:rsidP="74BC42C5">
      <w:pPr>
        <w:spacing w:after="0" w:line="240" w:lineRule="auto"/>
        <w:ind w:firstLine="720"/>
        <w:rPr>
          <w:rFonts w:ascii="Arial" w:eastAsia="Arial" w:hAnsi="Arial" w:cs="Arial"/>
          <w:color w:val="000000" w:themeColor="text1"/>
        </w:rPr>
      </w:pPr>
      <w:r w:rsidRPr="74BC42C5">
        <w:rPr>
          <w:rFonts w:ascii="Arial" w:eastAsia="Arial" w:hAnsi="Arial" w:cs="Arial"/>
          <w:i/>
          <w:iCs/>
          <w:color w:val="000000" w:themeColor="text1"/>
        </w:rPr>
        <w:t>Health related indicators.</w:t>
      </w:r>
      <w:r w:rsidRPr="74BC42C5">
        <w:rPr>
          <w:rFonts w:ascii="Arial" w:eastAsia="Arial" w:hAnsi="Arial" w:cs="Arial"/>
          <w:color w:val="000000" w:themeColor="text1"/>
        </w:rPr>
        <w:t xml:space="preserve"> Twins reported on their current health and current physical fitness using an ordinal scale with 5 response options from “very good” to “very poor” for each outcome</w:t>
      </w:r>
      <w:r w:rsidR="00DF3DB1">
        <w:rPr>
          <w:rFonts w:ascii="Arial" w:eastAsia="Arial" w:hAnsi="Arial" w:cs="Arial"/>
          <w:color w:val="000000" w:themeColor="text1"/>
        </w:rPr>
        <w:t xml:space="preserve"> </w:t>
      </w:r>
      <w:r w:rsidR="00DF3DB1">
        <w:rPr>
          <w:rFonts w:ascii="Arial" w:eastAsia="Arial" w:hAnsi="Arial" w:cs="Arial"/>
          <w:color w:val="000000" w:themeColor="text1"/>
        </w:rPr>
        <w:fldChar w:fldCharType="begin"/>
      </w:r>
      <w:r w:rsidR="004E1EAA">
        <w:rPr>
          <w:rFonts w:ascii="Arial" w:eastAsia="Arial" w:hAnsi="Arial" w:cs="Arial"/>
          <w:color w:val="000000" w:themeColor="text1"/>
        </w:rPr>
        <w:instrText xml:space="preserve"> ADDIN ZOTERO_ITEM CSL_CITATION {"citationID":"zV1oLxf0","properties":{"formattedCitation":"(Silventoinen et al., 2007)","plainCitation":"(Silventoinen et al., 2007)","noteIndex":0},"citationItems":[{"id":1281,"uris":["http://zotero.org/users/local/rBEjlUb1/items/KQDQBBRV"],"itemData":{"id":1281,"type":"article-journal","abstract":"We analyzed genetic and environmental determinants of self-rated health and its change from adolescence to early adulthood. Questionnaires were mailed to Finnish twins born 1975–1979 at ages 16, 17, $$18\\frac{1}{2}$$and, on average, 25 years of age (N = 2465 complete twin pairs). The data were analyzed using quantitative genetic methods for twin data by the Mx statistical package. Heritability of self-rated health was greatest at age 16 (63%, 95% confidence intervals (CI) 56–67%, men and women together) and declined steadily to age 25 (33%, 95% CI 25–41%). The residual variation was due to unshared environments. Health ratings at different ages were modestly correlated (r = 0.33–0.61). These correlations were mainly due to genetic factors, but unshared environment also contributed to them. An important challenge for further research is to identify environmental influences contributing to self-rated health independently of, or in interaction with, genetic factors.","container-title":"Behavior Genetics","DOI":"10.1007/s10519-006-9096-1","ISSN":"1573-3297","issue":"2","journalAbbreviation":"Behav Genet","language":"en","page":"326-333","source":"Springer Link","title":"Genetic and Environmental Factors Affecting Self-Rated Health from Age 16–25: A Longitudinal Study of Finnish Twins","title-short":"Genetic and Environmental Factors Affecting Self-Rated Health from Age 16–25","volume":"37","author":[{"family":"Silventoinen","given":"Karri"},{"family":"Posthuma","given":"Danielle"},{"family":"Lahelma","given":"Eero"},{"family":"Rose","given":"Richard J."},{"family":"Kaprio","given":"Jaakko"}],"issued":{"date-parts":[["2007",3,1]]}}}],"schema":"https://github.com/citation-style-language/schema/raw/master/csl-citation.json"} </w:instrText>
      </w:r>
      <w:r w:rsidR="00DF3DB1">
        <w:rPr>
          <w:rFonts w:ascii="Arial" w:eastAsia="Arial" w:hAnsi="Arial" w:cs="Arial"/>
          <w:color w:val="000000" w:themeColor="text1"/>
        </w:rPr>
        <w:fldChar w:fldCharType="separate"/>
      </w:r>
      <w:r w:rsidR="004E1EAA">
        <w:rPr>
          <w:rFonts w:ascii="Arial" w:eastAsia="Arial" w:hAnsi="Arial" w:cs="Arial"/>
          <w:noProof/>
          <w:color w:val="000000" w:themeColor="text1"/>
        </w:rPr>
        <w:t>(Silventoinen et al., 2007)</w:t>
      </w:r>
      <w:r w:rsidR="00DF3DB1">
        <w:rPr>
          <w:rFonts w:ascii="Arial" w:eastAsia="Arial" w:hAnsi="Arial" w:cs="Arial"/>
          <w:color w:val="000000" w:themeColor="text1"/>
        </w:rPr>
        <w:fldChar w:fldCharType="end"/>
      </w:r>
      <w:r w:rsidRPr="74BC42C5">
        <w:rPr>
          <w:rFonts w:ascii="Arial" w:eastAsia="Arial" w:hAnsi="Arial" w:cs="Arial"/>
          <w:color w:val="000000" w:themeColor="text1"/>
        </w:rPr>
        <w:t>. Response options were coded such that higher scores represented better self-reported health or physical fitness. Twins reported the frequency of experiencing “headaches,” “low back pain,” “neck or shoulder pain”, “difficulty getting to sleep”, and “waking up during sleep” during the past 6 months using an ordinal scale with 5 response options from “less often or never” to “almost daily”</w:t>
      </w:r>
      <w:r w:rsidR="004E1EAA">
        <w:rPr>
          <w:rFonts w:ascii="Arial" w:eastAsia="Arial" w:hAnsi="Arial" w:cs="Arial"/>
          <w:color w:val="000000" w:themeColor="text1"/>
        </w:rPr>
        <w:t xml:space="preserve"> </w:t>
      </w:r>
      <w:r w:rsidR="004E1EAA">
        <w:rPr>
          <w:rFonts w:ascii="Arial" w:eastAsia="Arial" w:hAnsi="Arial" w:cs="Arial"/>
          <w:color w:val="000000" w:themeColor="text1"/>
        </w:rPr>
        <w:fldChar w:fldCharType="begin"/>
      </w:r>
      <w:r w:rsidR="00000D65">
        <w:rPr>
          <w:rFonts w:ascii="Arial" w:eastAsia="Arial" w:hAnsi="Arial" w:cs="Arial"/>
          <w:color w:val="000000" w:themeColor="text1"/>
        </w:rPr>
        <w:instrText xml:space="preserve"> ADDIN ZOTERO_ITEM CSL_CITATION {"citationID":"iPYOIOSR","properties":{"formattedCitation":"(Mikkelsson et al., 1997)","plainCitation":"(Mikkelsson et al., 1997)","noteIndex":0},"citationItems":[{"id":1283,"uris":["http://zotero.org/users/local/rBEjlUb1/items/PXFYRTJD"],"itemData":{"id":1283,"type":"article-journal","abstract":"A 1-year follow-up study of 1756 third- and fifth-grade schoolchildren was conducted with a structured pain questionnaire to assess the prevalence and persistence of self-reported musculoskeletal pain symptoms and disability caused by pain. At follow-up, 1626 (92.7%) children participated in the study. Pain at least once a week persisted in 270 (52.4%) of the 564 children who reported musculoskeletal pain at least once a week in at least one part of the body at baseline. Of the regional pain symptoms, neck pain had highest persistence and, in girls, significantly more than in boys. Persistence of pain was not related to school grade. Widespread pain, determined as in the criteria for fibromyalgia, was found in 132 children (7.5%) and persisted in 35 children (29.7%, 95% CI 21.9-38.4) at follow-up. Disability was more severe in children with pain symptoms in more than one area. This study showed that about half of the preadolescents complaining of musculoskeletal pain at least once a week at baseline had persistent pain symptoms at follow-up. The prognosis of widespread pain in preadolescents was almost the same as the previous findings in adults.","container-title":"Pain","DOI":"10.1016/s0304-3959(97)00073-0","ISSN":"0304-3959","issue":"1","journalAbbreviation":"Pain","language":"eng","page":"29-35","PMID":"9414054","source":"PubMed","title":"Non-specific musculoskeletal pain in preadolescents. Prevalence and 1-year persistence","volume":"73","author":[{"family":"Mikkelsson","given":"M."},{"family":"Salminen","given":"J. J."},{"family":"Kautiainen","given":"H."}],"issued":{"date-parts":[["1997",10]]}}}],"schema":"https://github.com/citation-style-language/schema/raw/master/csl-citation.json"} </w:instrText>
      </w:r>
      <w:r w:rsidR="004E1EAA">
        <w:rPr>
          <w:rFonts w:ascii="Arial" w:eastAsia="Arial" w:hAnsi="Arial" w:cs="Arial"/>
          <w:color w:val="000000" w:themeColor="text1"/>
        </w:rPr>
        <w:fldChar w:fldCharType="separate"/>
      </w:r>
      <w:r w:rsidR="00000D65">
        <w:rPr>
          <w:rFonts w:ascii="Arial" w:eastAsia="Arial" w:hAnsi="Arial" w:cs="Arial"/>
          <w:noProof/>
          <w:color w:val="000000" w:themeColor="text1"/>
        </w:rPr>
        <w:t>(Mikkelsson et al., 1997)</w:t>
      </w:r>
      <w:r w:rsidR="004E1EAA">
        <w:rPr>
          <w:rFonts w:ascii="Arial" w:eastAsia="Arial" w:hAnsi="Arial" w:cs="Arial"/>
          <w:color w:val="000000" w:themeColor="text1"/>
        </w:rPr>
        <w:fldChar w:fldCharType="end"/>
      </w:r>
      <w:r w:rsidRPr="74BC42C5">
        <w:rPr>
          <w:rFonts w:ascii="Arial" w:eastAsia="Arial" w:hAnsi="Arial" w:cs="Arial"/>
          <w:color w:val="000000" w:themeColor="text1"/>
        </w:rPr>
        <w:t xml:space="preserve">. An endorsement of weekly or more frequent pain as “headaches,” “low back pain,” or “neck or shoulder pain” was coded as recurrent pain. An endorsement of weekly or more frequent difficulty getting to sleep or waking up during sleep was coded as recurrent sleep difficulties. </w:t>
      </w:r>
    </w:p>
    <w:p w14:paraId="5F5CD60F" w14:textId="274983AB" w:rsidR="73C36BA9" w:rsidRDefault="5DBDC318" w:rsidP="74BC42C5">
      <w:pPr>
        <w:spacing w:after="0" w:line="240" w:lineRule="auto"/>
        <w:ind w:firstLine="720"/>
        <w:rPr>
          <w:rFonts w:ascii="Arial" w:eastAsia="Arial" w:hAnsi="Arial" w:cs="Arial"/>
          <w:color w:val="000000" w:themeColor="text1"/>
        </w:rPr>
      </w:pPr>
      <w:r w:rsidRPr="74BC42C5">
        <w:rPr>
          <w:rFonts w:ascii="Arial" w:eastAsia="Arial" w:hAnsi="Arial" w:cs="Arial"/>
          <w:i/>
          <w:iCs/>
          <w:color w:val="000000" w:themeColor="text1"/>
        </w:rPr>
        <w:t>Mental health related indicators.</w:t>
      </w:r>
      <w:r w:rsidRPr="74BC42C5">
        <w:rPr>
          <w:rFonts w:ascii="Arial" w:eastAsia="Arial" w:hAnsi="Arial" w:cs="Arial"/>
          <w:color w:val="000000" w:themeColor="text1"/>
        </w:rPr>
        <w:t xml:space="preserve"> Twins were administered the Satisfaction with Life Scale </w:t>
      </w:r>
      <w:r w:rsidR="00B86B41">
        <w:rPr>
          <w:rFonts w:ascii="Arial" w:eastAsia="Arial" w:hAnsi="Arial" w:cs="Arial"/>
          <w:color w:val="000000" w:themeColor="text1"/>
        </w:rPr>
        <w:fldChar w:fldCharType="begin"/>
      </w:r>
      <w:r w:rsidR="00C06E1C">
        <w:rPr>
          <w:rFonts w:ascii="Arial" w:eastAsia="Arial" w:hAnsi="Arial" w:cs="Arial"/>
          <w:color w:val="000000" w:themeColor="text1"/>
        </w:rPr>
        <w:instrText xml:space="preserve"> ADDIN ZOTERO_ITEM CSL_CITATION {"citationID":"5ob4geVN","properties":{"formattedCitation":"(Diener et al., 1985)","plainCitation":"(Diener et al., 1985)","noteIndex":0},"citationItems":[{"id":1228,"uris":["http://zotero.org/users/local/rBEjlUb1/items/NA4KQ6E3"],"itemData":{"id":1228,"type":"article-journal","abstract":"This article reports the development and validation of a scale to measure global life satisfaction, the Satisfaction With Life Scale (SWLS). Among the various components of subjective well-being, the SWLS is narrowly focused to assess global life satisfaction and does not tap related constructs such as positive affect or loneliness. The SWLS is shown to have favorable psychometric properties, including high internal consistency and high temporal reliability. Scores on the SWLS correlate moderately to highly with other measures of subjective well-being, and correlate predictably with specific personality characteristics. It is noted that the SWLS is Suited for use with different age groups, and other potential uses of the scale are discussed.","container-title":"Journal of Personality Assessment","DOI":"10.1207/s15327752jpa4901_13","ISSN":"0022-3891","issue":"1","note":"_eprint: https://doi.org/10.1207/s15327752jpa4901_13","page":"71-75","PMID":"16367493","publisher":"Routledge","source":"Taylor and Francis+NEJM","title":"The Satisfaction With Life Scale","volume":"49","author":[{"family":"Diener","given":"Ed"},{"family":"","given":"Emmons ,Robert A."},{"family":"","given":"Larsen ,Randy J."},{"family":"Griffin","given":"Sharon","non-dropping-particle":"and"}],"issued":{"date-parts":[["1985",2,1]]}}}],"schema":"https://github.com/citation-style-language/schema/raw/master/csl-citation.json"} </w:instrText>
      </w:r>
      <w:r w:rsidR="00B86B41">
        <w:rPr>
          <w:rFonts w:ascii="Arial" w:eastAsia="Arial" w:hAnsi="Arial" w:cs="Arial"/>
          <w:color w:val="000000" w:themeColor="text1"/>
        </w:rPr>
        <w:fldChar w:fldCharType="separate"/>
      </w:r>
      <w:r w:rsidR="00C06E1C">
        <w:rPr>
          <w:rFonts w:ascii="Arial" w:eastAsia="Arial" w:hAnsi="Arial" w:cs="Arial"/>
          <w:noProof/>
          <w:color w:val="000000" w:themeColor="text1"/>
        </w:rPr>
        <w:t>(Diener et al., 1985)</w:t>
      </w:r>
      <w:r w:rsidR="00B86B41">
        <w:rPr>
          <w:rFonts w:ascii="Arial" w:eastAsia="Arial" w:hAnsi="Arial" w:cs="Arial"/>
          <w:color w:val="000000" w:themeColor="text1"/>
        </w:rPr>
        <w:fldChar w:fldCharType="end"/>
      </w:r>
      <w:r w:rsidRPr="74BC42C5">
        <w:rPr>
          <w:rFonts w:ascii="Arial" w:eastAsia="Arial" w:hAnsi="Arial" w:cs="Arial"/>
          <w:color w:val="000000" w:themeColor="text1"/>
        </w:rPr>
        <w:t>, a 5-item scale used to measure global cognitive judgments of one’s life satisfaction. Scores were summed to create a scale from 5 - 35, with a score of 20 being neutral (α = 0.89). Twins were administered the modified 8-item Center for Epidemiological Studies Depression Scale (CES-D;</w:t>
      </w:r>
      <w:r w:rsidR="00AC4DEA">
        <w:rPr>
          <w:rFonts w:ascii="Arial" w:eastAsia="Arial" w:hAnsi="Arial" w:cs="Arial"/>
          <w:color w:val="000000" w:themeColor="text1"/>
        </w:rPr>
        <w:t xml:space="preserve"> </w:t>
      </w:r>
      <w:r w:rsidR="00AC4DEA">
        <w:rPr>
          <w:rFonts w:ascii="Arial" w:eastAsia="Arial" w:hAnsi="Arial" w:cs="Arial"/>
          <w:color w:val="000000" w:themeColor="text1"/>
        </w:rPr>
        <w:fldChar w:fldCharType="begin"/>
      </w:r>
      <w:r w:rsidR="00D72A14">
        <w:rPr>
          <w:rFonts w:ascii="Arial" w:eastAsia="Arial" w:hAnsi="Arial" w:cs="Arial"/>
          <w:color w:val="000000" w:themeColor="text1"/>
        </w:rPr>
        <w:instrText xml:space="preserve"> ADDIN ZOTERO_ITEM CSL_CITATION {"citationID":"s5cuCiUw","properties":{"formattedCitation":"(Radloff, 1977; Van de Velde et al., 2010)","plainCitation":"(Radloff, 1977; Van de Velde et al., 2010)","noteIndex":0},"citationItems":[{"id":905,"uris":["http://zotero.org/users/local/rBEjlUb1/items/9XESIRGS"],"itemData":{"id":905,"type":"article-journal","container-title":"Applied Psychological Measurement","issue":"385-401","journalAbbreviation":"Appl Psychol Meas","title":"The CES-D Scale: A self-report depression scale for research in the general population","volume":"1","author":[{"family":"Radloff","given":"L."}],"issued":{"date-parts":[["1977"]]}}},{"id":1285,"uris":["http://zotero.org/users/local/rBEjlUb1/items/JH85MMDK"],"itemData":{"id":1285,"type":"article-journal","abstract":"Cross-national comparisons of the prevalence of depression in general populations are hampered by the absence of comparable data. Using information on the frequency and severity of depressive symptoms from the third wave of the European Social Survey (ESS-3), we are able to fill this gap. In the ESS-3, depression is measured with an 8-item version of the Center for Epidemiological Studies-Depression (CES-D 8) scale. Using multigroup confirmatory factor analysis, we assess configural, metric, and scalar measurement invariance of the CES-D 8. Next, best fitting factor models are used for latent mean comparisons of women and men in the 25 participating European countries. The present study is the first to present highly comparable data on the prevalence of depression in women and men in Europe. Results show that, after eliminating measurement bias, the gender difference in depression stays significant and regional clustering can be noted.","container-title":"Social Science Research","DOI":"10.1016/j.ssresearch.2010.01.002","ISSN":"0049-089X","issue":"3","journalAbbreviation":"Social Science Research","page":"396-404","source":"ScienceDirect","title":"Gender differences in depression in 25 European countries after eliminating measurement bias in the CES-D 8","volume":"39","author":[{"family":"Van de Velde","given":"Sarah"},{"family":"Bracke","given":"Piet"},{"family":"Levecque","given":"Katia"},{"family":"Meuleman","given":"Bart"}],"issued":{"date-parts":[["2010",5,1]]}}}],"schema":"https://github.com/citation-style-language/schema/raw/master/csl-citation.json"} </w:instrText>
      </w:r>
      <w:r w:rsidR="00AC4DEA">
        <w:rPr>
          <w:rFonts w:ascii="Arial" w:eastAsia="Arial" w:hAnsi="Arial" w:cs="Arial"/>
          <w:color w:val="000000" w:themeColor="text1"/>
        </w:rPr>
        <w:fldChar w:fldCharType="separate"/>
      </w:r>
      <w:r w:rsidR="00D72A14">
        <w:rPr>
          <w:rFonts w:ascii="Arial" w:eastAsia="Arial" w:hAnsi="Arial" w:cs="Arial"/>
          <w:noProof/>
          <w:color w:val="000000" w:themeColor="text1"/>
        </w:rPr>
        <w:t>Radloff, 1977; Van de Velde et al., 2010)</w:t>
      </w:r>
      <w:r w:rsidR="00AC4DEA">
        <w:rPr>
          <w:rFonts w:ascii="Arial" w:eastAsia="Arial" w:hAnsi="Arial" w:cs="Arial"/>
          <w:color w:val="000000" w:themeColor="text1"/>
        </w:rPr>
        <w:fldChar w:fldCharType="end"/>
      </w:r>
      <w:r w:rsidRPr="74BC42C5">
        <w:rPr>
          <w:rFonts w:ascii="Arial" w:eastAsia="Arial" w:hAnsi="Arial" w:cs="Arial"/>
          <w:color w:val="000000" w:themeColor="text1"/>
        </w:rPr>
        <w:t xml:space="preserve">, a self-report questionnaire designed to measure frequency of past-week depressive symptoms. Scores (0 to 3) were summed to create a range between 0 – 24, with higher scores indicating more severe and frequent depressive symptoms (α = </w:t>
      </w:r>
      <w:r w:rsidRPr="74BC42C5">
        <w:rPr>
          <w:rFonts w:ascii="Arial Unicode MS" w:eastAsia="Arial Unicode MS" w:hAnsi="Arial Unicode MS" w:cs="Arial Unicode MS"/>
          <w:color w:val="000000" w:themeColor="text1"/>
        </w:rPr>
        <w:t>0.8</w:t>
      </w:r>
      <w:r w:rsidRPr="74BC42C5">
        <w:rPr>
          <w:rFonts w:ascii="Arial" w:eastAsia="Arial" w:hAnsi="Arial" w:cs="Arial"/>
          <w:color w:val="000000" w:themeColor="text1"/>
        </w:rPr>
        <w:t>).</w:t>
      </w:r>
    </w:p>
    <w:p w14:paraId="5EA01477" w14:textId="77777777" w:rsidR="00AD13A8" w:rsidRDefault="00AD13A8" w:rsidP="74BC42C5">
      <w:pPr>
        <w:spacing w:after="0" w:line="240" w:lineRule="auto"/>
        <w:ind w:firstLine="720"/>
        <w:rPr>
          <w:rFonts w:ascii="Arial" w:eastAsia="Arial" w:hAnsi="Arial" w:cs="Arial"/>
          <w:color w:val="000000" w:themeColor="text1"/>
        </w:rPr>
      </w:pPr>
    </w:p>
    <w:p w14:paraId="78114BEE" w14:textId="6270964C" w:rsidR="17A7A0A7" w:rsidRDefault="008E2C85" w:rsidP="008E2C85">
      <w:pPr>
        <w:spacing w:line="240" w:lineRule="auto"/>
        <w:jc w:val="center"/>
        <w:rPr>
          <w:rFonts w:ascii="Arial" w:eastAsia="Arial" w:hAnsi="Arial" w:cs="Arial"/>
        </w:rPr>
      </w:pPr>
      <w:r>
        <w:rPr>
          <w:rFonts w:ascii="Arial" w:eastAsia="Arial" w:hAnsi="Arial" w:cs="Arial"/>
        </w:rPr>
        <w:lastRenderedPageBreak/>
        <w:t>References</w:t>
      </w:r>
    </w:p>
    <w:p w14:paraId="0FD4B19B" w14:textId="77777777" w:rsidR="00D72A14" w:rsidRPr="00D72A14" w:rsidRDefault="00DF3DB1" w:rsidP="00D72A14">
      <w:pPr>
        <w:pStyle w:val="Bibliography"/>
        <w:rPr>
          <w:rFonts w:ascii="Arial" w:hAnsi="Arial" w:cs="Arial"/>
        </w:rPr>
      </w:pPr>
      <w:r>
        <w:rPr>
          <w:rFonts w:ascii="Arial" w:eastAsia="Arial" w:hAnsi="Arial" w:cs="Arial"/>
        </w:rPr>
        <w:fldChar w:fldCharType="begin"/>
      </w:r>
      <w:r>
        <w:rPr>
          <w:rFonts w:ascii="Arial" w:eastAsia="Arial" w:hAnsi="Arial" w:cs="Arial"/>
        </w:rPr>
        <w:instrText xml:space="preserve"> ADDIN ZOTERO_BIBL {"uncited":[],"omitted":[],"custom":[]} CSL_BIBLIOGRAPHY </w:instrText>
      </w:r>
      <w:r>
        <w:rPr>
          <w:rFonts w:ascii="Arial" w:eastAsia="Arial" w:hAnsi="Arial" w:cs="Arial"/>
        </w:rPr>
        <w:fldChar w:fldCharType="separate"/>
      </w:r>
      <w:r w:rsidR="00D72A14" w:rsidRPr="00D72A14">
        <w:rPr>
          <w:rFonts w:ascii="Arial" w:hAnsi="Arial" w:cs="Arial"/>
        </w:rPr>
        <w:t xml:space="preserve">Busby DM, Christensen C, Crane DR, Larson JH (1995) A Revision of the Dyadic Adjustment Scale for Use with Distressed and </w:t>
      </w:r>
      <w:proofErr w:type="spellStart"/>
      <w:r w:rsidR="00D72A14" w:rsidRPr="00D72A14">
        <w:rPr>
          <w:rFonts w:ascii="Arial" w:hAnsi="Arial" w:cs="Arial"/>
        </w:rPr>
        <w:t>Nondistressed</w:t>
      </w:r>
      <w:proofErr w:type="spellEnd"/>
      <w:r w:rsidR="00D72A14" w:rsidRPr="00D72A14">
        <w:rPr>
          <w:rFonts w:ascii="Arial" w:hAnsi="Arial" w:cs="Arial"/>
        </w:rPr>
        <w:t xml:space="preserve"> Couples: Construct Hierarchy and Multidimensional Scales. Journal of Marital and Family Therapy 21:289–308.</w:t>
      </w:r>
    </w:p>
    <w:p w14:paraId="6DAE2F05" w14:textId="77777777" w:rsidR="00D72A14" w:rsidRPr="00D72A14" w:rsidRDefault="00D72A14" w:rsidP="00D72A14">
      <w:pPr>
        <w:pStyle w:val="Bibliography"/>
        <w:rPr>
          <w:rFonts w:ascii="Arial" w:hAnsi="Arial" w:cs="Arial"/>
        </w:rPr>
      </w:pPr>
      <w:r w:rsidRPr="00D72A14">
        <w:rPr>
          <w:rFonts w:ascii="Arial" w:hAnsi="Arial" w:cs="Arial"/>
        </w:rPr>
        <w:t xml:space="preserve">Cooke ME, </w:t>
      </w:r>
      <w:proofErr w:type="spellStart"/>
      <w:r w:rsidRPr="00D72A14">
        <w:rPr>
          <w:rFonts w:ascii="Arial" w:hAnsi="Arial" w:cs="Arial"/>
        </w:rPr>
        <w:t>Lumpe</w:t>
      </w:r>
      <w:proofErr w:type="spellEnd"/>
      <w:r w:rsidRPr="00D72A14">
        <w:rPr>
          <w:rFonts w:ascii="Arial" w:hAnsi="Arial" w:cs="Arial"/>
        </w:rPr>
        <w:t xml:space="preserve"> E, Stephenson M, </w:t>
      </w:r>
      <w:proofErr w:type="spellStart"/>
      <w:r w:rsidRPr="00D72A14">
        <w:rPr>
          <w:rFonts w:ascii="Arial" w:hAnsi="Arial" w:cs="Arial"/>
        </w:rPr>
        <w:t>Urjansson</w:t>
      </w:r>
      <w:proofErr w:type="spellEnd"/>
      <w:r w:rsidRPr="00D72A14">
        <w:rPr>
          <w:rFonts w:ascii="Arial" w:hAnsi="Arial" w:cs="Arial"/>
        </w:rPr>
        <w:t xml:space="preserve"> M, </w:t>
      </w:r>
      <w:proofErr w:type="spellStart"/>
      <w:r w:rsidRPr="00D72A14">
        <w:rPr>
          <w:rFonts w:ascii="Arial" w:hAnsi="Arial" w:cs="Arial"/>
        </w:rPr>
        <w:t>Aliev</w:t>
      </w:r>
      <w:proofErr w:type="spellEnd"/>
      <w:r w:rsidRPr="00D72A14">
        <w:rPr>
          <w:rFonts w:ascii="Arial" w:hAnsi="Arial" w:cs="Arial"/>
        </w:rPr>
        <w:t xml:space="preserve"> F, </w:t>
      </w:r>
      <w:proofErr w:type="spellStart"/>
      <w:r w:rsidRPr="00D72A14">
        <w:rPr>
          <w:rFonts w:ascii="Arial" w:hAnsi="Arial" w:cs="Arial"/>
        </w:rPr>
        <w:t>Palviainen</w:t>
      </w:r>
      <w:proofErr w:type="spellEnd"/>
      <w:r w:rsidRPr="00D72A14">
        <w:rPr>
          <w:rFonts w:ascii="Arial" w:hAnsi="Arial" w:cs="Arial"/>
        </w:rPr>
        <w:t xml:space="preserve"> T, </w:t>
      </w:r>
      <w:proofErr w:type="spellStart"/>
      <w:r w:rsidRPr="00D72A14">
        <w:rPr>
          <w:rFonts w:ascii="Arial" w:hAnsi="Arial" w:cs="Arial"/>
        </w:rPr>
        <w:t>Brislin</w:t>
      </w:r>
      <w:proofErr w:type="spellEnd"/>
      <w:r w:rsidRPr="00D72A14">
        <w:rPr>
          <w:rFonts w:ascii="Arial" w:hAnsi="Arial" w:cs="Arial"/>
        </w:rPr>
        <w:t xml:space="preserve"> SJ, </w:t>
      </w:r>
      <w:proofErr w:type="spellStart"/>
      <w:r w:rsidRPr="00D72A14">
        <w:rPr>
          <w:rFonts w:ascii="Arial" w:hAnsi="Arial" w:cs="Arial"/>
        </w:rPr>
        <w:t>Piirtola</w:t>
      </w:r>
      <w:proofErr w:type="spellEnd"/>
      <w:r w:rsidRPr="00D72A14">
        <w:rPr>
          <w:rFonts w:ascii="Arial" w:hAnsi="Arial" w:cs="Arial"/>
        </w:rPr>
        <w:t xml:space="preserve"> M, Rabinowitz J, Latvala A, Barr PB, </w:t>
      </w:r>
      <w:proofErr w:type="spellStart"/>
      <w:r w:rsidRPr="00D72A14">
        <w:rPr>
          <w:rFonts w:ascii="Arial" w:hAnsi="Arial" w:cs="Arial"/>
        </w:rPr>
        <w:t>Vuoksimaa</w:t>
      </w:r>
      <w:proofErr w:type="spellEnd"/>
      <w:r w:rsidRPr="00D72A14">
        <w:rPr>
          <w:rFonts w:ascii="Arial" w:hAnsi="Arial" w:cs="Arial"/>
        </w:rPr>
        <w:t xml:space="preserve"> E, Maes HHM, Viken R, Rose RJ, </w:t>
      </w:r>
      <w:proofErr w:type="spellStart"/>
      <w:r w:rsidRPr="00D72A14">
        <w:rPr>
          <w:rFonts w:ascii="Arial" w:hAnsi="Arial" w:cs="Arial"/>
        </w:rPr>
        <w:t>Kaprio</w:t>
      </w:r>
      <w:proofErr w:type="spellEnd"/>
      <w:r w:rsidRPr="00D72A14">
        <w:rPr>
          <w:rFonts w:ascii="Arial" w:hAnsi="Arial" w:cs="Arial"/>
        </w:rPr>
        <w:t xml:space="preserve"> J, Dick DM, </w:t>
      </w:r>
      <w:proofErr w:type="spellStart"/>
      <w:r w:rsidRPr="00D72A14">
        <w:rPr>
          <w:rFonts w:ascii="Arial" w:hAnsi="Arial" w:cs="Arial"/>
        </w:rPr>
        <w:t>Aaltonen</w:t>
      </w:r>
      <w:proofErr w:type="spellEnd"/>
      <w:r w:rsidRPr="00D72A14">
        <w:rPr>
          <w:rFonts w:ascii="Arial" w:hAnsi="Arial" w:cs="Arial"/>
        </w:rPr>
        <w:t xml:space="preserve"> S, Salvatore JE (2025) Alcohol use in Early Midlife: Findings from the Age 37 Follow-Up Assessment of the FinnTwin12 Cohort. </w:t>
      </w:r>
      <w:proofErr w:type="spellStart"/>
      <w:r w:rsidRPr="00D72A14">
        <w:rPr>
          <w:rFonts w:ascii="Arial" w:hAnsi="Arial" w:cs="Arial"/>
        </w:rPr>
        <w:t>Behav</w:t>
      </w:r>
      <w:proofErr w:type="spellEnd"/>
      <w:r w:rsidRPr="00D72A14">
        <w:rPr>
          <w:rFonts w:ascii="Arial" w:hAnsi="Arial" w:cs="Arial"/>
        </w:rPr>
        <w:t xml:space="preserve"> Genet 55:124–140.</w:t>
      </w:r>
    </w:p>
    <w:p w14:paraId="4E4EB6FF" w14:textId="77777777" w:rsidR="00D72A14" w:rsidRPr="00D72A14" w:rsidRDefault="00D72A14" w:rsidP="00D72A14">
      <w:pPr>
        <w:pStyle w:val="Bibliography"/>
        <w:rPr>
          <w:rFonts w:ascii="Arial" w:hAnsi="Arial" w:cs="Arial"/>
        </w:rPr>
      </w:pPr>
      <w:r w:rsidRPr="00D72A14">
        <w:rPr>
          <w:rFonts w:ascii="Arial" w:hAnsi="Arial" w:cs="Arial"/>
        </w:rPr>
        <w:t xml:space="preserve">Diener E, </w:t>
      </w:r>
      <w:proofErr w:type="gramStart"/>
      <w:r w:rsidRPr="00D72A14">
        <w:rPr>
          <w:rFonts w:ascii="Arial" w:hAnsi="Arial" w:cs="Arial"/>
        </w:rPr>
        <w:t>Emmons ,Robert</w:t>
      </w:r>
      <w:proofErr w:type="gramEnd"/>
      <w:r w:rsidRPr="00D72A14">
        <w:rPr>
          <w:rFonts w:ascii="Arial" w:hAnsi="Arial" w:cs="Arial"/>
        </w:rPr>
        <w:t xml:space="preserve"> A., Larsen ,Randy J., and Griffin S (1985) The Satisfaction With Life Scale. Journal of Personality Assessment 49:71–75.</w:t>
      </w:r>
    </w:p>
    <w:p w14:paraId="3CCF28EE" w14:textId="77777777" w:rsidR="00D72A14" w:rsidRPr="00D72A14" w:rsidRDefault="00D72A14" w:rsidP="00D72A14">
      <w:pPr>
        <w:pStyle w:val="Bibliography"/>
        <w:rPr>
          <w:rFonts w:ascii="Arial" w:hAnsi="Arial" w:cs="Arial"/>
        </w:rPr>
      </w:pPr>
      <w:proofErr w:type="spellStart"/>
      <w:r w:rsidRPr="00D72A14">
        <w:rPr>
          <w:rFonts w:ascii="Arial" w:hAnsi="Arial" w:cs="Arial"/>
        </w:rPr>
        <w:t>Mikkelsson</w:t>
      </w:r>
      <w:proofErr w:type="spellEnd"/>
      <w:r w:rsidRPr="00D72A14">
        <w:rPr>
          <w:rFonts w:ascii="Arial" w:hAnsi="Arial" w:cs="Arial"/>
        </w:rPr>
        <w:t xml:space="preserve"> M, Salminen JJ, </w:t>
      </w:r>
      <w:proofErr w:type="spellStart"/>
      <w:r w:rsidRPr="00D72A14">
        <w:rPr>
          <w:rFonts w:ascii="Arial" w:hAnsi="Arial" w:cs="Arial"/>
        </w:rPr>
        <w:t>Kautiainen</w:t>
      </w:r>
      <w:proofErr w:type="spellEnd"/>
      <w:r w:rsidRPr="00D72A14">
        <w:rPr>
          <w:rFonts w:ascii="Arial" w:hAnsi="Arial" w:cs="Arial"/>
        </w:rPr>
        <w:t xml:space="preserve"> H (1997) Non-specific musculoskeletal pain in preadolescents. Prevalence and 1-year persistence. Pain 73:29–35.</w:t>
      </w:r>
    </w:p>
    <w:p w14:paraId="7262198F" w14:textId="77777777" w:rsidR="00D72A14" w:rsidRPr="00D72A14" w:rsidRDefault="00D72A14" w:rsidP="00D72A14">
      <w:pPr>
        <w:pStyle w:val="Bibliography"/>
        <w:rPr>
          <w:rFonts w:ascii="Arial" w:hAnsi="Arial" w:cs="Arial"/>
        </w:rPr>
      </w:pPr>
      <w:r w:rsidRPr="00D72A14">
        <w:rPr>
          <w:rFonts w:ascii="Arial" w:hAnsi="Arial" w:cs="Arial"/>
        </w:rPr>
        <w:t>Radloff L (1977) The CES-D Scale: A self-report depression scale for research in the general population. Appl Psychol Meas 1.</w:t>
      </w:r>
    </w:p>
    <w:p w14:paraId="387B80C1" w14:textId="77777777" w:rsidR="00D72A14" w:rsidRPr="00D72A14" w:rsidRDefault="00D72A14" w:rsidP="00D72A14">
      <w:pPr>
        <w:pStyle w:val="Bibliography"/>
        <w:rPr>
          <w:rFonts w:ascii="Arial" w:hAnsi="Arial" w:cs="Arial"/>
        </w:rPr>
      </w:pPr>
      <w:proofErr w:type="spellStart"/>
      <w:r w:rsidRPr="00D72A14">
        <w:rPr>
          <w:rFonts w:ascii="Arial" w:hAnsi="Arial" w:cs="Arial"/>
        </w:rPr>
        <w:t>Silventoinen</w:t>
      </w:r>
      <w:proofErr w:type="spellEnd"/>
      <w:r w:rsidRPr="00D72A14">
        <w:rPr>
          <w:rFonts w:ascii="Arial" w:hAnsi="Arial" w:cs="Arial"/>
        </w:rPr>
        <w:t xml:space="preserve"> K, </w:t>
      </w:r>
      <w:proofErr w:type="spellStart"/>
      <w:r w:rsidRPr="00D72A14">
        <w:rPr>
          <w:rFonts w:ascii="Arial" w:hAnsi="Arial" w:cs="Arial"/>
        </w:rPr>
        <w:t>Posthuma</w:t>
      </w:r>
      <w:proofErr w:type="spellEnd"/>
      <w:r w:rsidRPr="00D72A14">
        <w:rPr>
          <w:rFonts w:ascii="Arial" w:hAnsi="Arial" w:cs="Arial"/>
        </w:rPr>
        <w:t xml:space="preserve"> D, </w:t>
      </w:r>
      <w:proofErr w:type="spellStart"/>
      <w:r w:rsidRPr="00D72A14">
        <w:rPr>
          <w:rFonts w:ascii="Arial" w:hAnsi="Arial" w:cs="Arial"/>
        </w:rPr>
        <w:t>Lahelma</w:t>
      </w:r>
      <w:proofErr w:type="spellEnd"/>
      <w:r w:rsidRPr="00D72A14">
        <w:rPr>
          <w:rFonts w:ascii="Arial" w:hAnsi="Arial" w:cs="Arial"/>
        </w:rPr>
        <w:t xml:space="preserve"> E, Rose RJ, </w:t>
      </w:r>
      <w:proofErr w:type="spellStart"/>
      <w:r w:rsidRPr="00D72A14">
        <w:rPr>
          <w:rFonts w:ascii="Arial" w:hAnsi="Arial" w:cs="Arial"/>
        </w:rPr>
        <w:t>Kaprio</w:t>
      </w:r>
      <w:proofErr w:type="spellEnd"/>
      <w:r w:rsidRPr="00D72A14">
        <w:rPr>
          <w:rFonts w:ascii="Arial" w:hAnsi="Arial" w:cs="Arial"/>
        </w:rPr>
        <w:t xml:space="preserve"> J (2007) Genetic and Environmental Factors Affecting Self-Rated Health from Age 16–25: A Longitudinal Study of Finnish Twins. </w:t>
      </w:r>
      <w:proofErr w:type="spellStart"/>
      <w:r w:rsidRPr="00D72A14">
        <w:rPr>
          <w:rFonts w:ascii="Arial" w:hAnsi="Arial" w:cs="Arial"/>
        </w:rPr>
        <w:t>Behav</w:t>
      </w:r>
      <w:proofErr w:type="spellEnd"/>
      <w:r w:rsidRPr="00D72A14">
        <w:rPr>
          <w:rFonts w:ascii="Arial" w:hAnsi="Arial" w:cs="Arial"/>
        </w:rPr>
        <w:t xml:space="preserve"> Genet 37:326–333.</w:t>
      </w:r>
    </w:p>
    <w:p w14:paraId="7507450D" w14:textId="77777777" w:rsidR="00D72A14" w:rsidRPr="00D72A14" w:rsidRDefault="00D72A14" w:rsidP="00D72A14">
      <w:pPr>
        <w:pStyle w:val="Bibliography"/>
        <w:rPr>
          <w:rFonts w:ascii="Arial" w:hAnsi="Arial" w:cs="Arial"/>
        </w:rPr>
      </w:pPr>
      <w:r w:rsidRPr="00D72A14">
        <w:rPr>
          <w:rFonts w:ascii="Arial" w:hAnsi="Arial" w:cs="Arial"/>
        </w:rPr>
        <w:t xml:space="preserve">Van de Velde S, Bracke P, </w:t>
      </w:r>
      <w:proofErr w:type="spellStart"/>
      <w:r w:rsidRPr="00D72A14">
        <w:rPr>
          <w:rFonts w:ascii="Arial" w:hAnsi="Arial" w:cs="Arial"/>
        </w:rPr>
        <w:t>Levecque</w:t>
      </w:r>
      <w:proofErr w:type="spellEnd"/>
      <w:r w:rsidRPr="00D72A14">
        <w:rPr>
          <w:rFonts w:ascii="Arial" w:hAnsi="Arial" w:cs="Arial"/>
        </w:rPr>
        <w:t xml:space="preserve"> K, Meuleman B (2010) Gender differences in depression in 25 European countries after eliminating measurement bias in the CES-D 8. Social Science Research 39:396–404.</w:t>
      </w:r>
    </w:p>
    <w:p w14:paraId="63738A87" w14:textId="32F0F4DE" w:rsidR="008E2C85" w:rsidRDefault="00DF3DB1" w:rsidP="00D72A14">
      <w:pPr>
        <w:pStyle w:val="Bibliography"/>
        <w:rPr>
          <w:rFonts w:ascii="Arial" w:eastAsia="Arial" w:hAnsi="Arial" w:cs="Arial"/>
        </w:rPr>
      </w:pPr>
      <w:r>
        <w:rPr>
          <w:rFonts w:ascii="Arial" w:eastAsia="Arial" w:hAnsi="Arial" w:cs="Arial"/>
        </w:rPr>
        <w:fldChar w:fldCharType="end"/>
      </w:r>
    </w:p>
    <w:p w14:paraId="71A18921" w14:textId="303821D0" w:rsidR="1C1F39B4" w:rsidRDefault="1C1F39B4" w:rsidP="1C1F39B4">
      <w:pPr>
        <w:jc w:val="center"/>
        <w:rPr>
          <w:rFonts w:ascii="Arial" w:eastAsia="Arial" w:hAnsi="Arial" w:cs="Arial"/>
        </w:rPr>
      </w:pPr>
    </w:p>
    <w:p w14:paraId="2E2D135C" w14:textId="799FEFB1" w:rsidR="1C1F39B4" w:rsidRDefault="1C1F39B4" w:rsidP="1C1F39B4">
      <w:pPr>
        <w:jc w:val="center"/>
        <w:rPr>
          <w:rFonts w:ascii="Arial" w:eastAsia="Arial" w:hAnsi="Arial" w:cs="Arial"/>
        </w:rPr>
      </w:pPr>
    </w:p>
    <w:sectPr w:rsidR="1C1F39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B907FA"/>
    <w:rsid w:val="00000D65"/>
    <w:rsid w:val="001F589B"/>
    <w:rsid w:val="004E1EAA"/>
    <w:rsid w:val="00634E38"/>
    <w:rsid w:val="008A3EFC"/>
    <w:rsid w:val="008E2C85"/>
    <w:rsid w:val="00AC4DEA"/>
    <w:rsid w:val="00AD13A8"/>
    <w:rsid w:val="00B86B41"/>
    <w:rsid w:val="00BD19F2"/>
    <w:rsid w:val="00C06E1C"/>
    <w:rsid w:val="00D72A14"/>
    <w:rsid w:val="00DF3DB1"/>
    <w:rsid w:val="17A7A0A7"/>
    <w:rsid w:val="18B907FA"/>
    <w:rsid w:val="1C1F39B4"/>
    <w:rsid w:val="5DBDC318"/>
    <w:rsid w:val="6D751E94"/>
    <w:rsid w:val="73C36BA9"/>
    <w:rsid w:val="74BC42C5"/>
    <w:rsid w:val="7E579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907FA"/>
  <w15:chartTrackingRefBased/>
  <w15:docId w15:val="{7CEB72E3-B04B-4E37-AD18-75941DA43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F3DB1"/>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1DB26AC4D91A4D9BD51AB0A07226AB" ma:contentTypeVersion="12" ma:contentTypeDescription="Create a new document." ma:contentTypeScope="" ma:versionID="f8f112d2ee0da816198465745d012ea8">
  <xsd:schema xmlns:xsd="http://www.w3.org/2001/XMLSchema" xmlns:xs="http://www.w3.org/2001/XMLSchema" xmlns:p="http://schemas.microsoft.com/office/2006/metadata/properties" xmlns:ns2="b0e5a845-d196-4197-94b7-027bf529f5b1" xmlns:ns3="02421e07-809b-449f-8b8a-6c3df276d86a" targetNamespace="http://schemas.microsoft.com/office/2006/metadata/properties" ma:root="true" ma:fieldsID="f0d7992c0a69a49c0e7fbb65de96bca1" ns2:_="" ns3:_="">
    <xsd:import namespace="b0e5a845-d196-4197-94b7-027bf529f5b1"/>
    <xsd:import namespace="02421e07-809b-449f-8b8a-6c3df276d86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e5a845-d196-4197-94b7-027bf529f5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48fd182-3af3-4b45-858c-95346ee1bc1c"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421e07-809b-449f-8b8a-6c3df276d86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0e5a845-d196-4197-94b7-027bf529f5b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FB2630-987F-4AC9-9C40-A61AA4265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e5a845-d196-4197-94b7-027bf529f5b1"/>
    <ds:schemaRef ds:uri="02421e07-809b-449f-8b8a-6c3df276d8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96D225-D0C5-40DC-AB24-9DB8AD68BC48}">
  <ds:schemaRefs>
    <ds:schemaRef ds:uri="http://schemas.microsoft.com/office/2006/metadata/properties"/>
    <ds:schemaRef ds:uri="http://schemas.microsoft.com/office/infopath/2007/PartnerControls"/>
    <ds:schemaRef ds:uri="b0e5a845-d196-4197-94b7-027bf529f5b1"/>
  </ds:schemaRefs>
</ds:datastoreItem>
</file>

<file path=customXml/itemProps3.xml><?xml version="1.0" encoding="utf-8"?>
<ds:datastoreItem xmlns:ds="http://schemas.openxmlformats.org/officeDocument/2006/customXml" ds:itemID="{5D944D8F-FD24-4F7E-8C5A-786D36AB085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2834</Words>
  <Characters>16159</Characters>
  <Application>Microsoft Office Word</Application>
  <DocSecurity>0</DocSecurity>
  <Lines>134</Lines>
  <Paragraphs>37</Paragraphs>
  <ScaleCrop>false</ScaleCrop>
  <Company/>
  <LinksUpToDate>false</LinksUpToDate>
  <CharactersWithSpaces>1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ooke</dc:creator>
  <cp:keywords/>
  <dc:description/>
  <cp:lastModifiedBy>Megan Cooke</cp:lastModifiedBy>
  <cp:revision>12</cp:revision>
  <dcterms:created xsi:type="dcterms:W3CDTF">2026-01-20T19:12:00Z</dcterms:created>
  <dcterms:modified xsi:type="dcterms:W3CDTF">2026-01-20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1DB26AC4D91A4D9BD51AB0A07226AB</vt:lpwstr>
  </property>
  <property fmtid="{D5CDD505-2E9C-101B-9397-08002B2CF9AE}" pid="3" name="MediaServiceImageTags">
    <vt:lpwstr/>
  </property>
  <property fmtid="{D5CDD505-2E9C-101B-9397-08002B2CF9AE}" pid="4" name="ZOTERO_PREF_1">
    <vt:lpwstr>&lt;data data-version="3" zotero-version="7.0.32"&gt;&lt;session id="YgtOvCz4"/&gt;&lt;style id="http://www.zotero.org/styles/alcoholism-clinical-and-experimental-research" hasBibliography="1" bibliographyStyleHasBeenSet="1"/&gt;&lt;prefs&gt;&lt;pref name="fieldType" value="Field"/</vt:lpwstr>
  </property>
  <property fmtid="{D5CDD505-2E9C-101B-9397-08002B2CF9AE}" pid="5" name="ZOTERO_PREF_2">
    <vt:lpwstr>&gt;&lt;/prefs&gt;&lt;/data&gt;</vt:lpwstr>
  </property>
</Properties>
</file>